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710"/>
        <w:gridCol w:w="1440"/>
        <w:gridCol w:w="1530"/>
        <w:gridCol w:w="1440"/>
        <w:gridCol w:w="1620"/>
        <w:gridCol w:w="1800"/>
      </w:tblGrid>
      <w:tr w:rsidR="006A7490" w14:paraId="54235E2D" w14:textId="770869C1" w:rsidTr="006A26B6">
        <w:tc>
          <w:tcPr>
            <w:tcW w:w="3145" w:type="dxa"/>
          </w:tcPr>
          <w:p w14:paraId="7E445055" w14:textId="6A5D7A92" w:rsidR="003B3DD9" w:rsidRPr="006A26B6" w:rsidRDefault="003B3DD9" w:rsidP="006A26B6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A26B6">
              <w:rPr>
                <w:rFonts w:cstheme="minorHAns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710" w:type="dxa"/>
          </w:tcPr>
          <w:p w14:paraId="1DCAB87A" w14:textId="60630415" w:rsidR="003B3DD9" w:rsidRPr="006A26B6" w:rsidRDefault="003B3DD9" w:rsidP="006A26B6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A26B6">
              <w:rPr>
                <w:rFonts w:cstheme="minorHAnsi"/>
                <w:b/>
                <w:bCs/>
                <w:sz w:val="24"/>
                <w:szCs w:val="24"/>
              </w:rPr>
              <w:t>FG 1</w:t>
            </w:r>
            <w:r w:rsidR="00FF1FDF" w:rsidRPr="006A26B6">
              <w:rPr>
                <w:rFonts w:cstheme="minorHAnsi"/>
                <w:b/>
                <w:bCs/>
                <w:sz w:val="24"/>
                <w:szCs w:val="24"/>
              </w:rPr>
              <w:t xml:space="preserve"> (n=10)</w:t>
            </w:r>
          </w:p>
        </w:tc>
        <w:tc>
          <w:tcPr>
            <w:tcW w:w="1440" w:type="dxa"/>
          </w:tcPr>
          <w:p w14:paraId="0513F3DF" w14:textId="767BE42B" w:rsidR="003B3DD9" w:rsidRPr="006A26B6" w:rsidRDefault="003B3DD9" w:rsidP="006A26B6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A26B6">
              <w:rPr>
                <w:rFonts w:cstheme="minorHAnsi"/>
                <w:b/>
                <w:bCs/>
                <w:sz w:val="24"/>
                <w:szCs w:val="24"/>
              </w:rPr>
              <w:t>FG 2</w:t>
            </w:r>
            <w:r w:rsidR="00FF1FDF" w:rsidRPr="006A26B6">
              <w:rPr>
                <w:rFonts w:cstheme="minorHAnsi"/>
                <w:b/>
                <w:bCs/>
                <w:sz w:val="24"/>
                <w:szCs w:val="24"/>
              </w:rPr>
              <w:t xml:space="preserve"> (n=3)</w:t>
            </w:r>
          </w:p>
        </w:tc>
        <w:tc>
          <w:tcPr>
            <w:tcW w:w="1530" w:type="dxa"/>
          </w:tcPr>
          <w:p w14:paraId="697F536D" w14:textId="42CE20EC" w:rsidR="003B3DD9" w:rsidRPr="006A26B6" w:rsidRDefault="003B3DD9" w:rsidP="006A26B6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A26B6">
              <w:rPr>
                <w:rFonts w:cstheme="minorHAnsi"/>
                <w:b/>
                <w:bCs/>
                <w:sz w:val="24"/>
                <w:szCs w:val="24"/>
              </w:rPr>
              <w:t>FG 3</w:t>
            </w:r>
            <w:r w:rsidR="00FF1FDF" w:rsidRPr="006A26B6">
              <w:rPr>
                <w:rFonts w:cstheme="minorHAnsi"/>
                <w:b/>
                <w:bCs/>
                <w:sz w:val="24"/>
                <w:szCs w:val="24"/>
              </w:rPr>
              <w:t xml:space="preserve"> (n=7)</w:t>
            </w:r>
          </w:p>
        </w:tc>
        <w:tc>
          <w:tcPr>
            <w:tcW w:w="1440" w:type="dxa"/>
          </w:tcPr>
          <w:p w14:paraId="54B07D40" w14:textId="77A88CFC" w:rsidR="003B3DD9" w:rsidRPr="006A26B6" w:rsidRDefault="003B3DD9" w:rsidP="006A26B6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A26B6">
              <w:rPr>
                <w:rFonts w:cstheme="minorHAnsi"/>
                <w:b/>
                <w:bCs/>
                <w:sz w:val="24"/>
                <w:szCs w:val="24"/>
              </w:rPr>
              <w:t>FG 4</w:t>
            </w:r>
            <w:r w:rsidR="00FF1FDF" w:rsidRPr="006A26B6">
              <w:rPr>
                <w:rFonts w:cstheme="minorHAnsi"/>
                <w:b/>
                <w:bCs/>
                <w:sz w:val="24"/>
                <w:szCs w:val="24"/>
              </w:rPr>
              <w:t xml:space="preserve"> (n=8)</w:t>
            </w:r>
          </w:p>
        </w:tc>
        <w:tc>
          <w:tcPr>
            <w:tcW w:w="1620" w:type="dxa"/>
          </w:tcPr>
          <w:p w14:paraId="11C1D55F" w14:textId="74F4D4BB" w:rsidR="003B3DD9" w:rsidRPr="006A26B6" w:rsidRDefault="003B3DD9" w:rsidP="006A26B6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A26B6">
              <w:rPr>
                <w:rFonts w:cstheme="minorHAnsi"/>
                <w:b/>
                <w:bCs/>
                <w:sz w:val="24"/>
                <w:szCs w:val="24"/>
              </w:rPr>
              <w:t>FG 5</w:t>
            </w:r>
            <w:r w:rsidR="00FF1FDF" w:rsidRPr="006A26B6">
              <w:rPr>
                <w:rFonts w:cstheme="minorHAnsi"/>
                <w:b/>
                <w:bCs/>
                <w:sz w:val="24"/>
                <w:szCs w:val="24"/>
              </w:rPr>
              <w:t xml:space="preserve"> (n=6)</w:t>
            </w:r>
          </w:p>
        </w:tc>
        <w:tc>
          <w:tcPr>
            <w:tcW w:w="1800" w:type="dxa"/>
          </w:tcPr>
          <w:p w14:paraId="18CDFFEF" w14:textId="0BDCE5BF" w:rsidR="003B3DD9" w:rsidRPr="006A26B6" w:rsidRDefault="00FF1FDF" w:rsidP="006A26B6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A26B6">
              <w:rPr>
                <w:rFonts w:cstheme="minorHAnsi"/>
                <w:b/>
                <w:bCs/>
                <w:sz w:val="24"/>
                <w:szCs w:val="24"/>
              </w:rPr>
              <w:t>Total</w:t>
            </w:r>
            <w:r w:rsidR="00D1627E" w:rsidRPr="006A26B6">
              <w:rPr>
                <w:rFonts w:cstheme="minorHAnsi"/>
                <w:b/>
                <w:bCs/>
                <w:sz w:val="24"/>
                <w:szCs w:val="24"/>
              </w:rPr>
              <w:t xml:space="preserve"> (N=34)</w:t>
            </w:r>
          </w:p>
        </w:tc>
      </w:tr>
      <w:tr w:rsidR="006A7490" w14:paraId="4BBE7EDD" w14:textId="31E0402D" w:rsidTr="006A26B6">
        <w:tc>
          <w:tcPr>
            <w:tcW w:w="3145" w:type="dxa"/>
          </w:tcPr>
          <w:p w14:paraId="6BE0B4D1" w14:textId="78E00E5C" w:rsidR="00D1627E" w:rsidRPr="006A26B6" w:rsidRDefault="00D1627E" w:rsidP="006A26B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b/>
                <w:bCs/>
                <w:sz w:val="24"/>
                <w:szCs w:val="24"/>
              </w:rPr>
              <w:t>Age</w:t>
            </w:r>
            <w:r w:rsidRPr="006A26B6">
              <w:rPr>
                <w:rFonts w:cstheme="minorHAnsi"/>
                <w:sz w:val="24"/>
                <w:szCs w:val="24"/>
              </w:rPr>
              <w:t>, mean (SD)</w:t>
            </w:r>
            <w:r w:rsidR="006A7490" w:rsidRPr="006A26B6">
              <w:rPr>
                <w:rFonts w:cstheme="minorHAnsi"/>
                <w:sz w:val="24"/>
                <w:szCs w:val="24"/>
                <w:vertAlign w:val="superscript"/>
              </w:rPr>
              <w:t>ǂ</w:t>
            </w:r>
          </w:p>
        </w:tc>
        <w:tc>
          <w:tcPr>
            <w:tcW w:w="1710" w:type="dxa"/>
          </w:tcPr>
          <w:p w14:paraId="2685B947" w14:textId="2D10E62E" w:rsidR="00D1627E" w:rsidRPr="006A26B6" w:rsidRDefault="00D1627E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50.2 (30)</w:t>
            </w:r>
          </w:p>
        </w:tc>
        <w:tc>
          <w:tcPr>
            <w:tcW w:w="1440" w:type="dxa"/>
          </w:tcPr>
          <w:p w14:paraId="73219C4D" w14:textId="564A89A6" w:rsidR="00D1627E" w:rsidRPr="006A26B6" w:rsidRDefault="00D1627E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52.33 (15)</w:t>
            </w:r>
          </w:p>
        </w:tc>
        <w:tc>
          <w:tcPr>
            <w:tcW w:w="1530" w:type="dxa"/>
          </w:tcPr>
          <w:p w14:paraId="6B76290F" w14:textId="15615330" w:rsidR="00D1627E" w:rsidRPr="006A26B6" w:rsidRDefault="00D1627E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39.57 (27.41)</w:t>
            </w:r>
          </w:p>
        </w:tc>
        <w:tc>
          <w:tcPr>
            <w:tcW w:w="1440" w:type="dxa"/>
          </w:tcPr>
          <w:p w14:paraId="2F1224A7" w14:textId="6EEF85E2" w:rsidR="00D1627E" w:rsidRPr="006A26B6" w:rsidRDefault="00D1627E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29.63 (9.99)</w:t>
            </w:r>
          </w:p>
        </w:tc>
        <w:tc>
          <w:tcPr>
            <w:tcW w:w="1620" w:type="dxa"/>
          </w:tcPr>
          <w:p w14:paraId="6614EC6A" w14:textId="4A99404B" w:rsidR="00D1627E" w:rsidRPr="006A26B6" w:rsidRDefault="00D1627E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40.17 (13.62)</w:t>
            </w:r>
          </w:p>
        </w:tc>
        <w:tc>
          <w:tcPr>
            <w:tcW w:w="1800" w:type="dxa"/>
          </w:tcPr>
          <w:p w14:paraId="030ADBB6" w14:textId="7C3B6B53" w:rsidR="00D1627E" w:rsidRPr="006A26B6" w:rsidRDefault="00D1627E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36.03 (14.3)</w:t>
            </w:r>
          </w:p>
        </w:tc>
      </w:tr>
      <w:tr w:rsidR="00D1627E" w14:paraId="4AD39838" w14:textId="529B9508" w:rsidTr="006A26B6">
        <w:tc>
          <w:tcPr>
            <w:tcW w:w="12685" w:type="dxa"/>
            <w:gridSpan w:val="7"/>
          </w:tcPr>
          <w:p w14:paraId="35B12B6D" w14:textId="28D79D8B" w:rsidR="00D1627E" w:rsidRPr="006A26B6" w:rsidRDefault="00D1627E" w:rsidP="006A26B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b/>
                <w:sz w:val="24"/>
                <w:szCs w:val="24"/>
              </w:rPr>
              <w:t xml:space="preserve">Race, </w:t>
            </w:r>
            <w:proofErr w:type="gramStart"/>
            <w:r w:rsidRPr="006A26B6">
              <w:rPr>
                <w:rFonts w:cstheme="minorHAnsi"/>
                <w:sz w:val="24"/>
                <w:szCs w:val="24"/>
              </w:rPr>
              <w:t>N(</w:t>
            </w:r>
            <w:proofErr w:type="gramEnd"/>
            <w:r w:rsidRPr="006A26B6">
              <w:rPr>
                <w:rFonts w:cstheme="minorHAnsi"/>
                <w:sz w:val="24"/>
                <w:szCs w:val="24"/>
              </w:rPr>
              <w:t>%)*</w:t>
            </w:r>
          </w:p>
        </w:tc>
      </w:tr>
      <w:tr w:rsidR="006A7490" w14:paraId="3EE31F65" w14:textId="68DBC512" w:rsidTr="006A26B6">
        <w:tc>
          <w:tcPr>
            <w:tcW w:w="3145" w:type="dxa"/>
          </w:tcPr>
          <w:p w14:paraId="32837C2E" w14:textId="054EC936" w:rsidR="005C7308" w:rsidRPr="006A26B6" w:rsidRDefault="005C7308" w:rsidP="006A26B6">
            <w:pPr>
              <w:spacing w:after="0" w:line="240" w:lineRule="auto"/>
              <w:ind w:left="157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African American</w:t>
            </w:r>
          </w:p>
        </w:tc>
        <w:tc>
          <w:tcPr>
            <w:tcW w:w="1710" w:type="dxa"/>
          </w:tcPr>
          <w:p w14:paraId="793FB066" w14:textId="21600DEA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4</w:t>
            </w:r>
            <w:r w:rsidR="004C799A" w:rsidRPr="006A26B6">
              <w:rPr>
                <w:rFonts w:cstheme="minorHAnsi"/>
                <w:sz w:val="24"/>
                <w:szCs w:val="24"/>
              </w:rPr>
              <w:t xml:space="preserve"> </w:t>
            </w:r>
            <w:r w:rsidR="009A158A" w:rsidRPr="006A26B6">
              <w:rPr>
                <w:rFonts w:cstheme="minorHAnsi"/>
                <w:sz w:val="24"/>
                <w:szCs w:val="24"/>
              </w:rPr>
              <w:t>(40)</w:t>
            </w:r>
          </w:p>
        </w:tc>
        <w:tc>
          <w:tcPr>
            <w:tcW w:w="1440" w:type="dxa"/>
          </w:tcPr>
          <w:p w14:paraId="1B5F2208" w14:textId="58B8B7C6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2BA952D1" w14:textId="2EC0474C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4</w:t>
            </w:r>
            <w:r w:rsidR="00940376" w:rsidRPr="006A26B6">
              <w:rPr>
                <w:rFonts w:cstheme="minorHAnsi"/>
                <w:sz w:val="24"/>
                <w:szCs w:val="24"/>
              </w:rPr>
              <w:t xml:space="preserve"> (</w:t>
            </w:r>
            <w:r w:rsidR="00E227E3" w:rsidRPr="006A26B6">
              <w:rPr>
                <w:rFonts w:cstheme="minorHAnsi"/>
                <w:sz w:val="24"/>
                <w:szCs w:val="24"/>
              </w:rPr>
              <w:t>57.1)</w:t>
            </w:r>
          </w:p>
        </w:tc>
        <w:tc>
          <w:tcPr>
            <w:tcW w:w="1440" w:type="dxa"/>
          </w:tcPr>
          <w:p w14:paraId="19DAE176" w14:textId="72DFBAE1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5</w:t>
            </w:r>
            <w:r w:rsidR="00BF2B2B" w:rsidRPr="006A26B6">
              <w:rPr>
                <w:rFonts w:cstheme="minorHAnsi"/>
                <w:sz w:val="24"/>
                <w:szCs w:val="24"/>
              </w:rPr>
              <w:t xml:space="preserve"> (</w:t>
            </w:r>
            <w:r w:rsidR="0059569E" w:rsidRPr="006A26B6">
              <w:rPr>
                <w:rFonts w:cstheme="minorHAnsi"/>
                <w:sz w:val="24"/>
                <w:szCs w:val="24"/>
              </w:rPr>
              <w:t>62.5)</w:t>
            </w:r>
          </w:p>
        </w:tc>
        <w:tc>
          <w:tcPr>
            <w:tcW w:w="1620" w:type="dxa"/>
          </w:tcPr>
          <w:p w14:paraId="7D0834EB" w14:textId="7B73E2B3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2</w:t>
            </w:r>
            <w:r w:rsidR="00341D25" w:rsidRPr="006A26B6">
              <w:rPr>
                <w:rFonts w:cstheme="minorHAnsi"/>
                <w:sz w:val="24"/>
                <w:szCs w:val="24"/>
              </w:rPr>
              <w:t xml:space="preserve"> (</w:t>
            </w:r>
            <w:r w:rsidR="001A4E88" w:rsidRPr="006A26B6">
              <w:rPr>
                <w:rFonts w:cstheme="minorHAnsi"/>
                <w:sz w:val="24"/>
                <w:szCs w:val="24"/>
              </w:rPr>
              <w:t>33.3)</w:t>
            </w:r>
          </w:p>
        </w:tc>
        <w:tc>
          <w:tcPr>
            <w:tcW w:w="1800" w:type="dxa"/>
          </w:tcPr>
          <w:p w14:paraId="52242086" w14:textId="1A57E8F0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15 (44)</w:t>
            </w:r>
          </w:p>
        </w:tc>
      </w:tr>
      <w:tr w:rsidR="006A7490" w14:paraId="56DCC0DA" w14:textId="4F009E7A" w:rsidTr="006A26B6">
        <w:tc>
          <w:tcPr>
            <w:tcW w:w="3145" w:type="dxa"/>
          </w:tcPr>
          <w:p w14:paraId="2A3841A1" w14:textId="40268A04" w:rsidR="005C7308" w:rsidRPr="006A26B6" w:rsidRDefault="005C7308" w:rsidP="006A26B6">
            <w:pPr>
              <w:spacing w:after="0" w:line="240" w:lineRule="auto"/>
              <w:ind w:left="157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White</w:t>
            </w:r>
          </w:p>
        </w:tc>
        <w:tc>
          <w:tcPr>
            <w:tcW w:w="1710" w:type="dxa"/>
          </w:tcPr>
          <w:p w14:paraId="4B3A9275" w14:textId="327DC739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3</w:t>
            </w:r>
            <w:r w:rsidR="009A158A" w:rsidRPr="006A26B6">
              <w:rPr>
                <w:rFonts w:cstheme="minorHAnsi"/>
                <w:sz w:val="24"/>
                <w:szCs w:val="24"/>
              </w:rPr>
              <w:t xml:space="preserve"> (30)</w:t>
            </w:r>
          </w:p>
        </w:tc>
        <w:tc>
          <w:tcPr>
            <w:tcW w:w="1440" w:type="dxa"/>
          </w:tcPr>
          <w:p w14:paraId="21116B99" w14:textId="52215869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2</w:t>
            </w:r>
            <w:r w:rsidR="00940376" w:rsidRPr="006A26B6">
              <w:rPr>
                <w:rFonts w:cstheme="minorHAnsi"/>
                <w:sz w:val="24"/>
                <w:szCs w:val="24"/>
              </w:rPr>
              <w:t xml:space="preserve"> (66.7)</w:t>
            </w:r>
          </w:p>
        </w:tc>
        <w:tc>
          <w:tcPr>
            <w:tcW w:w="1530" w:type="dxa"/>
          </w:tcPr>
          <w:p w14:paraId="34597EEF" w14:textId="6B47F601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3</w:t>
            </w:r>
            <w:r w:rsidR="00E227E3" w:rsidRPr="006A26B6">
              <w:rPr>
                <w:rFonts w:cstheme="minorHAnsi"/>
                <w:sz w:val="24"/>
                <w:szCs w:val="24"/>
              </w:rPr>
              <w:t xml:space="preserve"> (42.9)</w:t>
            </w:r>
          </w:p>
        </w:tc>
        <w:tc>
          <w:tcPr>
            <w:tcW w:w="1440" w:type="dxa"/>
          </w:tcPr>
          <w:p w14:paraId="6867730F" w14:textId="38704191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2</w:t>
            </w:r>
            <w:r w:rsidR="0059569E" w:rsidRPr="006A26B6">
              <w:rPr>
                <w:rFonts w:cstheme="minorHAnsi"/>
                <w:sz w:val="24"/>
                <w:szCs w:val="24"/>
              </w:rPr>
              <w:t xml:space="preserve"> (25.0)</w:t>
            </w:r>
          </w:p>
        </w:tc>
        <w:tc>
          <w:tcPr>
            <w:tcW w:w="1620" w:type="dxa"/>
          </w:tcPr>
          <w:p w14:paraId="63B5F74A" w14:textId="03A89899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4</w:t>
            </w:r>
            <w:r w:rsidR="001A4E88" w:rsidRPr="006A26B6">
              <w:rPr>
                <w:rFonts w:cstheme="minorHAnsi"/>
                <w:sz w:val="24"/>
                <w:szCs w:val="24"/>
              </w:rPr>
              <w:t xml:space="preserve"> (66.7)</w:t>
            </w:r>
          </w:p>
        </w:tc>
        <w:tc>
          <w:tcPr>
            <w:tcW w:w="1800" w:type="dxa"/>
          </w:tcPr>
          <w:p w14:paraId="65CC9A71" w14:textId="398FF044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14 (41)</w:t>
            </w:r>
          </w:p>
        </w:tc>
      </w:tr>
      <w:tr w:rsidR="006A7490" w14:paraId="466DAE44" w14:textId="754DBF02" w:rsidTr="006A26B6">
        <w:tc>
          <w:tcPr>
            <w:tcW w:w="3145" w:type="dxa"/>
          </w:tcPr>
          <w:p w14:paraId="6DDF4568" w14:textId="4AE2BC3D" w:rsidR="005C7308" w:rsidRPr="006A26B6" w:rsidRDefault="005C7308" w:rsidP="006A26B6">
            <w:pPr>
              <w:spacing w:after="0" w:line="240" w:lineRule="auto"/>
              <w:ind w:left="157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Latinx</w:t>
            </w:r>
          </w:p>
        </w:tc>
        <w:tc>
          <w:tcPr>
            <w:tcW w:w="1710" w:type="dxa"/>
          </w:tcPr>
          <w:p w14:paraId="29769B4C" w14:textId="6757C1E7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1</w:t>
            </w:r>
            <w:r w:rsidR="009A158A" w:rsidRPr="006A26B6">
              <w:rPr>
                <w:rFonts w:cstheme="minorHAnsi"/>
                <w:sz w:val="24"/>
                <w:szCs w:val="24"/>
              </w:rPr>
              <w:t xml:space="preserve"> (10)</w:t>
            </w:r>
          </w:p>
        </w:tc>
        <w:tc>
          <w:tcPr>
            <w:tcW w:w="1440" w:type="dxa"/>
          </w:tcPr>
          <w:p w14:paraId="46307778" w14:textId="137209D8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14:paraId="4C640DA9" w14:textId="3335010B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</w:t>
            </w:r>
            <w:r w:rsidR="00E227E3" w:rsidRPr="006A26B6">
              <w:rPr>
                <w:rFonts w:cstheme="minorHAnsi"/>
                <w:sz w:val="24"/>
                <w:szCs w:val="24"/>
              </w:rPr>
              <w:t xml:space="preserve"> (0)</w:t>
            </w:r>
          </w:p>
        </w:tc>
        <w:tc>
          <w:tcPr>
            <w:tcW w:w="1440" w:type="dxa"/>
          </w:tcPr>
          <w:p w14:paraId="356CE8C8" w14:textId="04EFAE58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4</w:t>
            </w:r>
            <w:r w:rsidR="0059569E" w:rsidRPr="006A26B6">
              <w:rPr>
                <w:rFonts w:cstheme="minorHAnsi"/>
                <w:sz w:val="24"/>
                <w:szCs w:val="24"/>
              </w:rPr>
              <w:t xml:space="preserve"> (50)</w:t>
            </w:r>
          </w:p>
        </w:tc>
        <w:tc>
          <w:tcPr>
            <w:tcW w:w="1620" w:type="dxa"/>
          </w:tcPr>
          <w:p w14:paraId="2E2B1913" w14:textId="02992C23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2</w:t>
            </w:r>
            <w:r w:rsidR="001A4E88" w:rsidRPr="006A26B6">
              <w:rPr>
                <w:rFonts w:cstheme="minorHAnsi"/>
                <w:sz w:val="24"/>
                <w:szCs w:val="24"/>
              </w:rPr>
              <w:t xml:space="preserve"> (33.3)</w:t>
            </w:r>
          </w:p>
        </w:tc>
        <w:tc>
          <w:tcPr>
            <w:tcW w:w="1800" w:type="dxa"/>
          </w:tcPr>
          <w:p w14:paraId="42A5A763" w14:textId="62013991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7 (21)</w:t>
            </w:r>
          </w:p>
        </w:tc>
      </w:tr>
      <w:tr w:rsidR="006A7490" w14:paraId="1D300403" w14:textId="77777777" w:rsidTr="006A26B6">
        <w:tc>
          <w:tcPr>
            <w:tcW w:w="3145" w:type="dxa"/>
          </w:tcPr>
          <w:p w14:paraId="6BFF9A28" w14:textId="4729CD14" w:rsidR="00C4346F" w:rsidRPr="006A26B6" w:rsidRDefault="00C4346F" w:rsidP="006A26B6">
            <w:pPr>
              <w:spacing w:after="0" w:line="240" w:lineRule="auto"/>
              <w:ind w:left="157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Asian</w:t>
            </w:r>
          </w:p>
        </w:tc>
        <w:tc>
          <w:tcPr>
            <w:tcW w:w="1710" w:type="dxa"/>
          </w:tcPr>
          <w:p w14:paraId="47C9EC16" w14:textId="23BAA5A8" w:rsidR="00C4346F" w:rsidRPr="006A26B6" w:rsidRDefault="00C4346F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440" w:type="dxa"/>
          </w:tcPr>
          <w:p w14:paraId="2872F610" w14:textId="40C6796D" w:rsidR="00C4346F" w:rsidRPr="006A26B6" w:rsidRDefault="00940376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5D569722" w14:textId="0B425DA5" w:rsidR="00C4346F" w:rsidRPr="006A26B6" w:rsidRDefault="00E227E3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1 (</w:t>
            </w:r>
            <w:r w:rsidR="00BF2B2B" w:rsidRPr="006A26B6">
              <w:rPr>
                <w:rFonts w:cstheme="minorHAnsi"/>
                <w:sz w:val="24"/>
                <w:szCs w:val="24"/>
              </w:rPr>
              <w:t>14.3)</w:t>
            </w:r>
          </w:p>
        </w:tc>
        <w:tc>
          <w:tcPr>
            <w:tcW w:w="1440" w:type="dxa"/>
          </w:tcPr>
          <w:p w14:paraId="5DF0CC97" w14:textId="6848EA92" w:rsidR="00C4346F" w:rsidRPr="006A26B6" w:rsidRDefault="0059569E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79E5A381" w14:textId="61E3033E" w:rsidR="00C4346F" w:rsidRPr="006A26B6" w:rsidRDefault="0059569E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800" w:type="dxa"/>
          </w:tcPr>
          <w:p w14:paraId="79BE8638" w14:textId="1E3433C0" w:rsidR="00C4346F" w:rsidRPr="006A26B6" w:rsidRDefault="0059569E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 xml:space="preserve">1 </w:t>
            </w:r>
            <w:r w:rsidR="00BF6DF0" w:rsidRPr="006A26B6">
              <w:rPr>
                <w:rFonts w:cstheme="minorHAnsi"/>
                <w:sz w:val="24"/>
                <w:szCs w:val="24"/>
              </w:rPr>
              <w:t>(2.9)</w:t>
            </w:r>
          </w:p>
        </w:tc>
      </w:tr>
      <w:tr w:rsidR="006A7490" w14:paraId="0B3EC516" w14:textId="77777777" w:rsidTr="006A26B6">
        <w:tc>
          <w:tcPr>
            <w:tcW w:w="3145" w:type="dxa"/>
          </w:tcPr>
          <w:p w14:paraId="526160DA" w14:textId="3ABB4D63" w:rsidR="00C4346F" w:rsidRPr="006A26B6" w:rsidRDefault="002963B1" w:rsidP="006A26B6">
            <w:pPr>
              <w:spacing w:after="0" w:line="240" w:lineRule="auto"/>
              <w:ind w:left="157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Native American or Alaska Native</w:t>
            </w:r>
          </w:p>
        </w:tc>
        <w:tc>
          <w:tcPr>
            <w:tcW w:w="1710" w:type="dxa"/>
          </w:tcPr>
          <w:p w14:paraId="7CCD7823" w14:textId="015E6B1E" w:rsidR="00C4346F" w:rsidRPr="006A26B6" w:rsidRDefault="002963B1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440" w:type="dxa"/>
          </w:tcPr>
          <w:p w14:paraId="7186DAF6" w14:textId="34E09748" w:rsidR="00C4346F" w:rsidRPr="006A26B6" w:rsidRDefault="00940376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1 (33.3)</w:t>
            </w:r>
          </w:p>
        </w:tc>
        <w:tc>
          <w:tcPr>
            <w:tcW w:w="1530" w:type="dxa"/>
          </w:tcPr>
          <w:p w14:paraId="5D8B0022" w14:textId="4ED6AC60" w:rsidR="00C4346F" w:rsidRPr="006A26B6" w:rsidRDefault="00BF2B2B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440" w:type="dxa"/>
          </w:tcPr>
          <w:p w14:paraId="3891006E" w14:textId="0D3AD7DE" w:rsidR="00C4346F" w:rsidRPr="006A26B6" w:rsidRDefault="00A3478C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1 (</w:t>
            </w:r>
            <w:r w:rsidR="007F1C10" w:rsidRPr="006A26B6">
              <w:rPr>
                <w:rFonts w:cstheme="minorHAnsi"/>
                <w:sz w:val="24"/>
                <w:szCs w:val="24"/>
              </w:rPr>
              <w:t>12.5)</w:t>
            </w:r>
          </w:p>
        </w:tc>
        <w:tc>
          <w:tcPr>
            <w:tcW w:w="1620" w:type="dxa"/>
          </w:tcPr>
          <w:p w14:paraId="2DCA3AE7" w14:textId="213D20FE" w:rsidR="00C4346F" w:rsidRPr="006A26B6" w:rsidRDefault="00A3478C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800" w:type="dxa"/>
          </w:tcPr>
          <w:p w14:paraId="42427993" w14:textId="05EE1CC1" w:rsidR="00C4346F" w:rsidRPr="006A26B6" w:rsidRDefault="00970813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2 (5.9)</w:t>
            </w:r>
          </w:p>
        </w:tc>
      </w:tr>
      <w:tr w:rsidR="006A7490" w14:paraId="6E0552CA" w14:textId="77777777" w:rsidTr="006A26B6">
        <w:tc>
          <w:tcPr>
            <w:tcW w:w="3145" w:type="dxa"/>
          </w:tcPr>
          <w:p w14:paraId="3B0499D0" w14:textId="62B5598E" w:rsidR="00D95A70" w:rsidRPr="006A26B6" w:rsidRDefault="00D95A70" w:rsidP="006A26B6">
            <w:pPr>
              <w:spacing w:after="0" w:line="240" w:lineRule="auto"/>
              <w:ind w:left="157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Another race</w:t>
            </w:r>
          </w:p>
        </w:tc>
        <w:tc>
          <w:tcPr>
            <w:tcW w:w="1710" w:type="dxa"/>
          </w:tcPr>
          <w:p w14:paraId="3A8D9D8D" w14:textId="4B953157" w:rsidR="00D95A70" w:rsidRPr="006A26B6" w:rsidRDefault="00D95A70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1 (10)</w:t>
            </w:r>
          </w:p>
        </w:tc>
        <w:tc>
          <w:tcPr>
            <w:tcW w:w="1440" w:type="dxa"/>
          </w:tcPr>
          <w:p w14:paraId="65E1EDA8" w14:textId="1BA4E0E2" w:rsidR="00D95A70" w:rsidRPr="006A26B6" w:rsidRDefault="001B332D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27673228" w14:textId="3BBEE0BE" w:rsidR="00D95A70" w:rsidRPr="006A26B6" w:rsidRDefault="001B332D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440" w:type="dxa"/>
          </w:tcPr>
          <w:p w14:paraId="3CFBE021" w14:textId="375FB646" w:rsidR="00D95A70" w:rsidRPr="006A26B6" w:rsidRDefault="001B332D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25D2234A" w14:textId="257BFC25" w:rsidR="00D95A70" w:rsidRPr="006A26B6" w:rsidRDefault="001B332D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800" w:type="dxa"/>
          </w:tcPr>
          <w:p w14:paraId="09A0846F" w14:textId="64D23A00" w:rsidR="00D95A70" w:rsidRPr="006A26B6" w:rsidRDefault="001B332D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 xml:space="preserve">1 </w:t>
            </w:r>
            <w:r w:rsidR="00D301AE" w:rsidRPr="006A26B6">
              <w:rPr>
                <w:rFonts w:cstheme="minorHAnsi"/>
                <w:sz w:val="24"/>
                <w:szCs w:val="24"/>
              </w:rPr>
              <w:t>(2.9)</w:t>
            </w:r>
          </w:p>
        </w:tc>
      </w:tr>
      <w:tr w:rsidR="006A7490" w14:paraId="27B0AFC9" w14:textId="68135DF3" w:rsidTr="006A26B6">
        <w:tc>
          <w:tcPr>
            <w:tcW w:w="3145" w:type="dxa"/>
          </w:tcPr>
          <w:p w14:paraId="78C341AA" w14:textId="672764D9" w:rsidR="005C7308" w:rsidRPr="006A26B6" w:rsidRDefault="002963B1" w:rsidP="006A26B6">
            <w:pPr>
              <w:spacing w:after="0" w:line="240" w:lineRule="auto"/>
              <w:ind w:left="157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Declined</w:t>
            </w:r>
          </w:p>
        </w:tc>
        <w:tc>
          <w:tcPr>
            <w:tcW w:w="1710" w:type="dxa"/>
          </w:tcPr>
          <w:p w14:paraId="75BB043A" w14:textId="18C3CACC" w:rsidR="005C7308" w:rsidRPr="006A26B6" w:rsidRDefault="00EC7E5B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1</w:t>
            </w:r>
            <w:r w:rsidR="009A158A" w:rsidRPr="006A26B6">
              <w:rPr>
                <w:rFonts w:cstheme="minorHAnsi"/>
                <w:sz w:val="24"/>
                <w:szCs w:val="24"/>
              </w:rPr>
              <w:t xml:space="preserve"> (</w:t>
            </w:r>
            <w:r w:rsidR="002963B1" w:rsidRPr="006A26B6">
              <w:rPr>
                <w:rFonts w:cstheme="minorHAnsi"/>
                <w:sz w:val="24"/>
                <w:szCs w:val="24"/>
              </w:rPr>
              <w:t>10)</w:t>
            </w:r>
          </w:p>
        </w:tc>
        <w:tc>
          <w:tcPr>
            <w:tcW w:w="1440" w:type="dxa"/>
          </w:tcPr>
          <w:p w14:paraId="229E0D73" w14:textId="0B282786" w:rsidR="005C7308" w:rsidRPr="006A26B6" w:rsidRDefault="00940376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2476A94E" w14:textId="6AB4665B" w:rsidR="005C7308" w:rsidRPr="006A26B6" w:rsidRDefault="00BF2B2B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440" w:type="dxa"/>
          </w:tcPr>
          <w:p w14:paraId="7749D579" w14:textId="5988E0A0" w:rsidR="005C7308" w:rsidRPr="006A26B6" w:rsidRDefault="00AD2AA1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620" w:type="dxa"/>
          </w:tcPr>
          <w:p w14:paraId="668F6F60" w14:textId="7394AB87" w:rsidR="005C7308" w:rsidRPr="006A26B6" w:rsidRDefault="00822B6F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800" w:type="dxa"/>
          </w:tcPr>
          <w:p w14:paraId="4A081D13" w14:textId="5E25A04E" w:rsidR="005C7308" w:rsidRPr="006A26B6" w:rsidRDefault="005C7308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1 (</w:t>
            </w:r>
            <w:r w:rsidR="00F33B57" w:rsidRPr="006A26B6">
              <w:rPr>
                <w:rFonts w:cstheme="minorHAnsi"/>
                <w:sz w:val="24"/>
                <w:szCs w:val="24"/>
              </w:rPr>
              <w:t>2.9</w:t>
            </w:r>
            <w:r w:rsidRPr="006A26B6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D1627E" w14:paraId="407A8B95" w14:textId="34504E06" w:rsidTr="006A26B6">
        <w:tc>
          <w:tcPr>
            <w:tcW w:w="12685" w:type="dxa"/>
            <w:gridSpan w:val="7"/>
          </w:tcPr>
          <w:p w14:paraId="07CE1A25" w14:textId="65D58163" w:rsidR="00D1627E" w:rsidRPr="006A26B6" w:rsidRDefault="00D1627E" w:rsidP="006A26B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b/>
                <w:bCs/>
                <w:sz w:val="24"/>
                <w:szCs w:val="24"/>
              </w:rPr>
              <w:t>Gender Identify</w:t>
            </w:r>
            <w:r w:rsidRPr="006A26B6">
              <w:rPr>
                <w:rFonts w:cstheme="minorHAnsi"/>
                <w:sz w:val="24"/>
                <w:szCs w:val="24"/>
              </w:rPr>
              <w:t xml:space="preserve">, </w:t>
            </w:r>
            <w:proofErr w:type="gramStart"/>
            <w:r w:rsidRPr="006A26B6">
              <w:rPr>
                <w:rFonts w:cstheme="minorHAnsi"/>
                <w:sz w:val="24"/>
                <w:szCs w:val="24"/>
              </w:rPr>
              <w:t>N(</w:t>
            </w:r>
            <w:proofErr w:type="gramEnd"/>
            <w:r w:rsidRPr="006A26B6">
              <w:rPr>
                <w:rFonts w:cstheme="minorHAnsi"/>
                <w:sz w:val="24"/>
                <w:szCs w:val="24"/>
              </w:rPr>
              <w:t>%)</w:t>
            </w:r>
            <w:r w:rsidR="00D66419" w:rsidRPr="006A26B6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6A7490" w14:paraId="02D7E923" w14:textId="77777777" w:rsidTr="006A26B6">
        <w:tc>
          <w:tcPr>
            <w:tcW w:w="3145" w:type="dxa"/>
          </w:tcPr>
          <w:p w14:paraId="2B1D1920" w14:textId="1346A96E" w:rsidR="00EC7E5B" w:rsidRPr="006A26B6" w:rsidRDefault="00EC7E5B" w:rsidP="006A26B6">
            <w:pPr>
              <w:spacing w:after="0" w:line="240" w:lineRule="auto"/>
              <w:ind w:left="157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1710" w:type="dxa"/>
          </w:tcPr>
          <w:p w14:paraId="16599920" w14:textId="7F153001" w:rsidR="00EC7E5B" w:rsidRPr="006A26B6" w:rsidRDefault="001965D2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1</w:t>
            </w:r>
            <w:r w:rsidR="005A556C" w:rsidRPr="006A26B6">
              <w:rPr>
                <w:rFonts w:cstheme="minorHAnsi"/>
                <w:sz w:val="24"/>
                <w:szCs w:val="24"/>
              </w:rPr>
              <w:t xml:space="preserve"> (10)</w:t>
            </w:r>
          </w:p>
        </w:tc>
        <w:tc>
          <w:tcPr>
            <w:tcW w:w="1440" w:type="dxa"/>
          </w:tcPr>
          <w:p w14:paraId="06541275" w14:textId="29B827C6" w:rsidR="00EC7E5B" w:rsidRPr="006A26B6" w:rsidRDefault="0047786F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0</w:t>
            </w:r>
            <w:r w:rsidR="005A556C" w:rsidRPr="006A26B6">
              <w:rPr>
                <w:rFonts w:cstheme="minorHAnsi"/>
                <w:sz w:val="24"/>
                <w:szCs w:val="24"/>
              </w:rPr>
              <w:t xml:space="preserve"> (0)</w:t>
            </w:r>
          </w:p>
        </w:tc>
        <w:tc>
          <w:tcPr>
            <w:tcW w:w="1530" w:type="dxa"/>
          </w:tcPr>
          <w:p w14:paraId="6254BDF6" w14:textId="2D38930E" w:rsidR="00EC7E5B" w:rsidRPr="006A26B6" w:rsidRDefault="0047786F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1</w:t>
            </w:r>
            <w:r w:rsidR="003E08BC" w:rsidRPr="006A26B6">
              <w:rPr>
                <w:rFonts w:cstheme="minorHAnsi"/>
                <w:sz w:val="24"/>
                <w:szCs w:val="24"/>
              </w:rPr>
              <w:t xml:space="preserve"> (</w:t>
            </w:r>
            <w:r w:rsidR="00C144CA" w:rsidRPr="006A26B6">
              <w:rPr>
                <w:rFonts w:cstheme="minorHAnsi"/>
                <w:sz w:val="24"/>
                <w:szCs w:val="24"/>
              </w:rPr>
              <w:t>14.3)</w:t>
            </w:r>
          </w:p>
        </w:tc>
        <w:tc>
          <w:tcPr>
            <w:tcW w:w="1440" w:type="dxa"/>
          </w:tcPr>
          <w:p w14:paraId="68086DB1" w14:textId="59B90E1F" w:rsidR="00EC7E5B" w:rsidRPr="006A26B6" w:rsidRDefault="0047786F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3</w:t>
            </w:r>
            <w:r w:rsidR="00C144CA" w:rsidRPr="006A26B6">
              <w:rPr>
                <w:rFonts w:cstheme="minorHAnsi"/>
                <w:sz w:val="24"/>
                <w:szCs w:val="24"/>
              </w:rPr>
              <w:t xml:space="preserve"> (37.5)</w:t>
            </w:r>
          </w:p>
        </w:tc>
        <w:tc>
          <w:tcPr>
            <w:tcW w:w="1620" w:type="dxa"/>
          </w:tcPr>
          <w:p w14:paraId="26650BA6" w14:textId="275F5324" w:rsidR="00EC7E5B" w:rsidRPr="006A26B6" w:rsidRDefault="0047786F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2</w:t>
            </w:r>
            <w:r w:rsidR="00B32CFE" w:rsidRPr="006A26B6">
              <w:rPr>
                <w:rFonts w:cstheme="minorHAnsi"/>
                <w:sz w:val="24"/>
                <w:szCs w:val="24"/>
              </w:rPr>
              <w:t xml:space="preserve"> (</w:t>
            </w:r>
            <w:r w:rsidR="009D0198" w:rsidRPr="006A26B6">
              <w:rPr>
                <w:rFonts w:cstheme="minorHAnsi"/>
                <w:sz w:val="24"/>
                <w:szCs w:val="24"/>
              </w:rPr>
              <w:t>33.3)</w:t>
            </w:r>
          </w:p>
        </w:tc>
        <w:tc>
          <w:tcPr>
            <w:tcW w:w="1800" w:type="dxa"/>
          </w:tcPr>
          <w:p w14:paraId="0D7CABCF" w14:textId="3965C39F" w:rsidR="00EC7E5B" w:rsidRPr="006A26B6" w:rsidRDefault="00EC7E5B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7 (21)</w:t>
            </w:r>
          </w:p>
        </w:tc>
      </w:tr>
      <w:tr w:rsidR="006A7490" w14:paraId="6F260DB4" w14:textId="77777777" w:rsidTr="006A26B6">
        <w:tc>
          <w:tcPr>
            <w:tcW w:w="3145" w:type="dxa"/>
          </w:tcPr>
          <w:p w14:paraId="25CCFE5E" w14:textId="693EB289" w:rsidR="00EC7E5B" w:rsidRPr="006A26B6" w:rsidRDefault="00EC7E5B" w:rsidP="006A26B6">
            <w:pPr>
              <w:spacing w:after="0" w:line="240" w:lineRule="auto"/>
              <w:ind w:left="157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Transgender</w:t>
            </w:r>
          </w:p>
        </w:tc>
        <w:tc>
          <w:tcPr>
            <w:tcW w:w="1710" w:type="dxa"/>
          </w:tcPr>
          <w:p w14:paraId="44471E63" w14:textId="50DE1B25" w:rsidR="00EC7E5B" w:rsidRPr="006A26B6" w:rsidRDefault="0047786F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9</w:t>
            </w:r>
            <w:r w:rsidR="005A556C" w:rsidRPr="006A26B6">
              <w:rPr>
                <w:rFonts w:cstheme="minorHAnsi"/>
                <w:sz w:val="24"/>
                <w:szCs w:val="24"/>
              </w:rPr>
              <w:t xml:space="preserve"> (90)</w:t>
            </w:r>
          </w:p>
        </w:tc>
        <w:tc>
          <w:tcPr>
            <w:tcW w:w="1440" w:type="dxa"/>
          </w:tcPr>
          <w:p w14:paraId="77658551" w14:textId="2040F253" w:rsidR="00EC7E5B" w:rsidRPr="006A26B6" w:rsidRDefault="004000D2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3</w:t>
            </w:r>
            <w:r w:rsidR="005A556C" w:rsidRPr="006A26B6">
              <w:rPr>
                <w:rFonts w:cstheme="minorHAnsi"/>
                <w:sz w:val="24"/>
                <w:szCs w:val="24"/>
              </w:rPr>
              <w:t xml:space="preserve"> (100)</w:t>
            </w:r>
          </w:p>
        </w:tc>
        <w:tc>
          <w:tcPr>
            <w:tcW w:w="1530" w:type="dxa"/>
          </w:tcPr>
          <w:p w14:paraId="0CB86DF7" w14:textId="3B33D005" w:rsidR="00EC7E5B" w:rsidRPr="006A26B6" w:rsidRDefault="004000D2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6</w:t>
            </w:r>
            <w:r w:rsidR="00C144CA" w:rsidRPr="006A26B6">
              <w:rPr>
                <w:rFonts w:cstheme="minorHAnsi"/>
                <w:sz w:val="24"/>
                <w:szCs w:val="24"/>
              </w:rPr>
              <w:t xml:space="preserve"> (85.7)</w:t>
            </w:r>
          </w:p>
        </w:tc>
        <w:tc>
          <w:tcPr>
            <w:tcW w:w="1440" w:type="dxa"/>
          </w:tcPr>
          <w:p w14:paraId="1A5F41D3" w14:textId="00195657" w:rsidR="00EC7E5B" w:rsidRPr="006A26B6" w:rsidRDefault="004000D2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5</w:t>
            </w:r>
            <w:r w:rsidR="00C144CA" w:rsidRPr="006A26B6">
              <w:rPr>
                <w:rFonts w:cstheme="minorHAnsi"/>
                <w:sz w:val="24"/>
                <w:szCs w:val="24"/>
              </w:rPr>
              <w:t xml:space="preserve"> (</w:t>
            </w:r>
            <w:r w:rsidR="00B32CFE" w:rsidRPr="006A26B6">
              <w:rPr>
                <w:rFonts w:cstheme="minorHAnsi"/>
                <w:sz w:val="24"/>
                <w:szCs w:val="24"/>
              </w:rPr>
              <w:t>62.5)</w:t>
            </w:r>
          </w:p>
        </w:tc>
        <w:tc>
          <w:tcPr>
            <w:tcW w:w="1620" w:type="dxa"/>
          </w:tcPr>
          <w:p w14:paraId="536CEBC1" w14:textId="50FE52B3" w:rsidR="00EC7E5B" w:rsidRPr="006A26B6" w:rsidRDefault="004000D2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5</w:t>
            </w:r>
            <w:r w:rsidR="009D0198" w:rsidRPr="006A26B6">
              <w:rPr>
                <w:rFonts w:cstheme="minorHAnsi"/>
                <w:sz w:val="24"/>
                <w:szCs w:val="24"/>
              </w:rPr>
              <w:t xml:space="preserve"> (</w:t>
            </w:r>
            <w:r w:rsidR="005A2E46" w:rsidRPr="006A26B6">
              <w:rPr>
                <w:rFonts w:cstheme="minorHAnsi"/>
                <w:sz w:val="24"/>
                <w:szCs w:val="24"/>
              </w:rPr>
              <w:t>83.3)</w:t>
            </w:r>
          </w:p>
        </w:tc>
        <w:tc>
          <w:tcPr>
            <w:tcW w:w="1800" w:type="dxa"/>
          </w:tcPr>
          <w:p w14:paraId="149D3C7C" w14:textId="100E74CB" w:rsidR="00EC7E5B" w:rsidRPr="006A26B6" w:rsidRDefault="00EC7E5B" w:rsidP="006A26B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6A26B6">
              <w:rPr>
                <w:rFonts w:cstheme="minorHAnsi"/>
                <w:sz w:val="24"/>
                <w:szCs w:val="24"/>
              </w:rPr>
              <w:t>28 (82)</w:t>
            </w:r>
          </w:p>
        </w:tc>
      </w:tr>
      <w:tr w:rsidR="006A7490" w14:paraId="6F776E77" w14:textId="77777777" w:rsidTr="006A26B6">
        <w:tc>
          <w:tcPr>
            <w:tcW w:w="3145" w:type="dxa"/>
          </w:tcPr>
          <w:p w14:paraId="25A9770F" w14:textId="4B65172B" w:rsidR="00EC7E5B" w:rsidRDefault="00EC7E5B" w:rsidP="006A26B6">
            <w:pPr>
              <w:spacing w:after="0" w:line="240" w:lineRule="auto"/>
              <w:ind w:left="157"/>
            </w:pPr>
            <w:r>
              <w:t>Queer</w:t>
            </w:r>
          </w:p>
        </w:tc>
        <w:tc>
          <w:tcPr>
            <w:tcW w:w="1710" w:type="dxa"/>
          </w:tcPr>
          <w:p w14:paraId="71493531" w14:textId="56FB04BF" w:rsidR="00EC7E5B" w:rsidRDefault="00AF1397" w:rsidP="006A26B6">
            <w:pPr>
              <w:spacing w:after="0" w:line="240" w:lineRule="auto"/>
              <w:jc w:val="center"/>
            </w:pPr>
            <w:r>
              <w:t>0</w:t>
            </w:r>
            <w:r w:rsidR="005A556C">
              <w:t xml:space="preserve"> (0)</w:t>
            </w:r>
          </w:p>
        </w:tc>
        <w:tc>
          <w:tcPr>
            <w:tcW w:w="1440" w:type="dxa"/>
          </w:tcPr>
          <w:p w14:paraId="208A823A" w14:textId="165459F2" w:rsidR="00EC7E5B" w:rsidRDefault="00AF1397" w:rsidP="006A26B6">
            <w:pPr>
              <w:spacing w:after="0" w:line="240" w:lineRule="auto"/>
              <w:jc w:val="center"/>
            </w:pPr>
            <w:r>
              <w:t>1</w:t>
            </w:r>
            <w:r w:rsidR="005A556C">
              <w:t xml:space="preserve"> </w:t>
            </w:r>
            <w:r w:rsidR="003E08BC">
              <w:t>(33.3)</w:t>
            </w:r>
          </w:p>
        </w:tc>
        <w:tc>
          <w:tcPr>
            <w:tcW w:w="1530" w:type="dxa"/>
          </w:tcPr>
          <w:p w14:paraId="7CB2B46C" w14:textId="7F039997" w:rsidR="00EC7E5B" w:rsidRDefault="00AF1397" w:rsidP="006A26B6">
            <w:pPr>
              <w:spacing w:after="0" w:line="240" w:lineRule="auto"/>
              <w:jc w:val="center"/>
            </w:pPr>
            <w:r>
              <w:t>0</w:t>
            </w:r>
            <w:r w:rsidR="00C144CA">
              <w:t xml:space="preserve"> (0)</w:t>
            </w:r>
          </w:p>
        </w:tc>
        <w:tc>
          <w:tcPr>
            <w:tcW w:w="1440" w:type="dxa"/>
          </w:tcPr>
          <w:p w14:paraId="6EC08CC4" w14:textId="2BC9D8BF" w:rsidR="00EC7E5B" w:rsidRDefault="00AF1397" w:rsidP="006A26B6">
            <w:pPr>
              <w:spacing w:after="0" w:line="240" w:lineRule="auto"/>
              <w:jc w:val="center"/>
            </w:pPr>
            <w:r>
              <w:t>0</w:t>
            </w:r>
            <w:r w:rsidR="00B32CFE">
              <w:t xml:space="preserve"> (0)</w:t>
            </w:r>
          </w:p>
        </w:tc>
        <w:tc>
          <w:tcPr>
            <w:tcW w:w="1620" w:type="dxa"/>
          </w:tcPr>
          <w:p w14:paraId="6BE52D04" w14:textId="781DC8D8" w:rsidR="00EC7E5B" w:rsidRDefault="00AF1397" w:rsidP="006A26B6">
            <w:pPr>
              <w:spacing w:after="0" w:line="240" w:lineRule="auto"/>
              <w:jc w:val="center"/>
            </w:pPr>
            <w:r>
              <w:t>1</w:t>
            </w:r>
            <w:r w:rsidR="005A2E46">
              <w:t xml:space="preserve"> (16.7)</w:t>
            </w:r>
          </w:p>
        </w:tc>
        <w:tc>
          <w:tcPr>
            <w:tcW w:w="1800" w:type="dxa"/>
          </w:tcPr>
          <w:p w14:paraId="51FCEF5C" w14:textId="15A354E8" w:rsidR="00EC7E5B" w:rsidRDefault="00EC7E5B" w:rsidP="006A26B6">
            <w:pPr>
              <w:spacing w:after="0" w:line="240" w:lineRule="auto"/>
              <w:jc w:val="center"/>
            </w:pPr>
            <w:r w:rsidRPr="00FC4AA9">
              <w:rPr>
                <w:rFonts w:cstheme="minorHAnsi"/>
                <w:sz w:val="24"/>
                <w:szCs w:val="24"/>
              </w:rPr>
              <w:t>2 (6)</w:t>
            </w:r>
          </w:p>
        </w:tc>
      </w:tr>
      <w:tr w:rsidR="006A7490" w14:paraId="3685803C" w14:textId="77777777" w:rsidTr="006A26B6">
        <w:tc>
          <w:tcPr>
            <w:tcW w:w="3145" w:type="dxa"/>
          </w:tcPr>
          <w:p w14:paraId="1AF8C103" w14:textId="5430F293" w:rsidR="00EC7E5B" w:rsidRDefault="00EC7E5B" w:rsidP="006A26B6">
            <w:pPr>
              <w:spacing w:after="0" w:line="240" w:lineRule="auto"/>
              <w:ind w:left="157"/>
            </w:pPr>
            <w:r>
              <w:t>Additional</w:t>
            </w:r>
          </w:p>
        </w:tc>
        <w:tc>
          <w:tcPr>
            <w:tcW w:w="1710" w:type="dxa"/>
          </w:tcPr>
          <w:p w14:paraId="54114AC2" w14:textId="51A06ADB" w:rsidR="00EC7E5B" w:rsidRDefault="00AF1397" w:rsidP="006A26B6">
            <w:pPr>
              <w:spacing w:after="0" w:line="240" w:lineRule="auto"/>
              <w:jc w:val="center"/>
            </w:pPr>
            <w:r>
              <w:t>0</w:t>
            </w:r>
            <w:r w:rsidR="005A556C">
              <w:t xml:space="preserve"> (0)</w:t>
            </w:r>
          </w:p>
        </w:tc>
        <w:tc>
          <w:tcPr>
            <w:tcW w:w="1440" w:type="dxa"/>
          </w:tcPr>
          <w:p w14:paraId="366DD6EF" w14:textId="30213BA3" w:rsidR="00EC7E5B" w:rsidRDefault="00AF1397" w:rsidP="006A26B6">
            <w:pPr>
              <w:spacing w:after="0" w:line="240" w:lineRule="auto"/>
              <w:jc w:val="center"/>
            </w:pPr>
            <w:r>
              <w:t>0</w:t>
            </w:r>
            <w:r w:rsidR="003E08BC">
              <w:t xml:space="preserve"> (0)</w:t>
            </w:r>
          </w:p>
        </w:tc>
        <w:tc>
          <w:tcPr>
            <w:tcW w:w="1530" w:type="dxa"/>
          </w:tcPr>
          <w:p w14:paraId="2EDB5C3A" w14:textId="7AA55525" w:rsidR="00EC7E5B" w:rsidRDefault="00AF1397" w:rsidP="006A26B6">
            <w:pPr>
              <w:spacing w:after="0" w:line="240" w:lineRule="auto"/>
              <w:jc w:val="center"/>
            </w:pPr>
            <w:r>
              <w:t>0</w:t>
            </w:r>
            <w:r w:rsidR="00C144CA">
              <w:t xml:space="preserve"> (0)</w:t>
            </w:r>
          </w:p>
        </w:tc>
        <w:tc>
          <w:tcPr>
            <w:tcW w:w="1440" w:type="dxa"/>
          </w:tcPr>
          <w:p w14:paraId="306DE8E6" w14:textId="5AB621D7" w:rsidR="00EC7E5B" w:rsidRDefault="00AF1397" w:rsidP="006A26B6">
            <w:pPr>
              <w:spacing w:after="0" w:line="240" w:lineRule="auto"/>
              <w:jc w:val="center"/>
            </w:pPr>
            <w:r>
              <w:t>0</w:t>
            </w:r>
            <w:r w:rsidR="00B32CFE">
              <w:t xml:space="preserve"> (0)</w:t>
            </w:r>
          </w:p>
        </w:tc>
        <w:tc>
          <w:tcPr>
            <w:tcW w:w="1620" w:type="dxa"/>
          </w:tcPr>
          <w:p w14:paraId="038C9281" w14:textId="6AF90B5C" w:rsidR="00EC7E5B" w:rsidRDefault="00AF1397" w:rsidP="006A26B6">
            <w:pPr>
              <w:spacing w:after="0" w:line="240" w:lineRule="auto"/>
              <w:jc w:val="center"/>
            </w:pPr>
            <w:r>
              <w:t>1</w:t>
            </w:r>
            <w:r w:rsidR="005A2E46">
              <w:t xml:space="preserve"> (16.7)</w:t>
            </w:r>
          </w:p>
        </w:tc>
        <w:tc>
          <w:tcPr>
            <w:tcW w:w="1800" w:type="dxa"/>
          </w:tcPr>
          <w:p w14:paraId="42DD1543" w14:textId="35FD14DC" w:rsidR="00EC7E5B" w:rsidRDefault="00EC7E5B" w:rsidP="006A26B6">
            <w:pPr>
              <w:spacing w:after="0" w:line="240" w:lineRule="auto"/>
              <w:jc w:val="center"/>
            </w:pPr>
            <w:r w:rsidRPr="00FC4AA9">
              <w:rPr>
                <w:rFonts w:cstheme="minorHAnsi"/>
                <w:sz w:val="24"/>
                <w:szCs w:val="24"/>
              </w:rPr>
              <w:t>1 (2.9)</w:t>
            </w:r>
          </w:p>
        </w:tc>
      </w:tr>
      <w:tr w:rsidR="00D1627E" w14:paraId="72B21E47" w14:textId="77777777" w:rsidTr="006A26B6">
        <w:tc>
          <w:tcPr>
            <w:tcW w:w="12685" w:type="dxa"/>
            <w:gridSpan w:val="7"/>
          </w:tcPr>
          <w:p w14:paraId="591AC2DB" w14:textId="1FED388A" w:rsidR="00D1627E" w:rsidRDefault="00D1627E" w:rsidP="006A26B6">
            <w:pPr>
              <w:spacing w:after="0" w:line="240" w:lineRule="auto"/>
            </w:pPr>
            <w:r w:rsidRPr="00D1627E">
              <w:rPr>
                <w:b/>
                <w:bCs/>
              </w:rPr>
              <w:t>Educational entertainment</w:t>
            </w:r>
            <w:r>
              <w:t>, N(%)</w:t>
            </w:r>
          </w:p>
        </w:tc>
      </w:tr>
      <w:tr w:rsidR="006A7490" w14:paraId="2A6DC7D6" w14:textId="77777777" w:rsidTr="006A26B6">
        <w:tc>
          <w:tcPr>
            <w:tcW w:w="3145" w:type="dxa"/>
          </w:tcPr>
          <w:p w14:paraId="1E017405" w14:textId="092A299C" w:rsidR="00936634" w:rsidRDefault="00936634" w:rsidP="006A26B6">
            <w:pPr>
              <w:spacing w:after="0" w:line="240" w:lineRule="auto"/>
              <w:ind w:left="157"/>
            </w:pPr>
            <w:r>
              <w:t>High school and below</w:t>
            </w:r>
          </w:p>
        </w:tc>
        <w:tc>
          <w:tcPr>
            <w:tcW w:w="1710" w:type="dxa"/>
          </w:tcPr>
          <w:p w14:paraId="38CCAB60" w14:textId="532267E5" w:rsidR="00936634" w:rsidRDefault="00EE2629" w:rsidP="006A26B6">
            <w:pPr>
              <w:spacing w:after="0" w:line="240" w:lineRule="auto"/>
              <w:jc w:val="center"/>
            </w:pPr>
            <w:r>
              <w:t>5 (50)</w:t>
            </w:r>
          </w:p>
        </w:tc>
        <w:tc>
          <w:tcPr>
            <w:tcW w:w="1440" w:type="dxa"/>
          </w:tcPr>
          <w:p w14:paraId="1ED74743" w14:textId="7461F8D8" w:rsidR="00936634" w:rsidRDefault="00F47D6F" w:rsidP="006A26B6">
            <w:pPr>
              <w:spacing w:after="0" w:line="240" w:lineRule="auto"/>
              <w:jc w:val="center"/>
            </w:pPr>
            <w:r>
              <w:t>1 (33.3)</w:t>
            </w:r>
          </w:p>
        </w:tc>
        <w:tc>
          <w:tcPr>
            <w:tcW w:w="1530" w:type="dxa"/>
          </w:tcPr>
          <w:p w14:paraId="43D59075" w14:textId="3EF86F47" w:rsidR="00936634" w:rsidRDefault="00F47D6F" w:rsidP="006A26B6">
            <w:pPr>
              <w:spacing w:after="0" w:line="240" w:lineRule="auto"/>
              <w:jc w:val="center"/>
            </w:pPr>
            <w:r>
              <w:t>5 (71.4)</w:t>
            </w:r>
          </w:p>
        </w:tc>
        <w:tc>
          <w:tcPr>
            <w:tcW w:w="1440" w:type="dxa"/>
          </w:tcPr>
          <w:p w14:paraId="7313BE67" w14:textId="4B50E6B7" w:rsidR="00936634" w:rsidRDefault="00F47D6F" w:rsidP="006A26B6">
            <w:pPr>
              <w:spacing w:after="0" w:line="240" w:lineRule="auto"/>
              <w:jc w:val="center"/>
            </w:pPr>
            <w:r>
              <w:t>3 (37.5)</w:t>
            </w:r>
          </w:p>
        </w:tc>
        <w:tc>
          <w:tcPr>
            <w:tcW w:w="1620" w:type="dxa"/>
          </w:tcPr>
          <w:p w14:paraId="577C76D1" w14:textId="1DD6C396" w:rsidR="00936634" w:rsidRDefault="009C2567" w:rsidP="006A26B6">
            <w:pPr>
              <w:spacing w:after="0" w:line="240" w:lineRule="auto"/>
              <w:jc w:val="center"/>
            </w:pPr>
            <w:r>
              <w:t>1 (16.7)</w:t>
            </w:r>
          </w:p>
        </w:tc>
        <w:tc>
          <w:tcPr>
            <w:tcW w:w="1800" w:type="dxa"/>
          </w:tcPr>
          <w:p w14:paraId="5CE72470" w14:textId="30F67671" w:rsidR="00936634" w:rsidRDefault="00936634" w:rsidP="006A26B6">
            <w:pPr>
              <w:spacing w:after="0" w:line="240" w:lineRule="auto"/>
              <w:jc w:val="center"/>
            </w:pPr>
            <w:r w:rsidRPr="00FC4AA9">
              <w:rPr>
                <w:rFonts w:cstheme="minorHAnsi"/>
                <w:sz w:val="24"/>
                <w:szCs w:val="24"/>
              </w:rPr>
              <w:t>1</w:t>
            </w:r>
            <w:r w:rsidR="00395939">
              <w:rPr>
                <w:rFonts w:cstheme="minorHAnsi"/>
                <w:sz w:val="24"/>
                <w:szCs w:val="24"/>
              </w:rPr>
              <w:t>5</w:t>
            </w:r>
            <w:r w:rsidRPr="00FC4AA9">
              <w:rPr>
                <w:rFonts w:cstheme="minorHAnsi"/>
                <w:sz w:val="24"/>
                <w:szCs w:val="24"/>
              </w:rPr>
              <w:t xml:space="preserve"> (</w:t>
            </w:r>
            <w:r w:rsidR="000E14C3">
              <w:rPr>
                <w:rFonts w:cstheme="minorHAnsi"/>
                <w:sz w:val="24"/>
                <w:szCs w:val="24"/>
              </w:rPr>
              <w:t>44</w:t>
            </w:r>
            <w:r w:rsidRPr="00FC4AA9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6A7490" w14:paraId="582423CF" w14:textId="77777777" w:rsidTr="006A26B6">
        <w:tc>
          <w:tcPr>
            <w:tcW w:w="3145" w:type="dxa"/>
          </w:tcPr>
          <w:p w14:paraId="2419CB4A" w14:textId="38DE0CDA" w:rsidR="00936634" w:rsidRDefault="00936634" w:rsidP="006A26B6">
            <w:pPr>
              <w:spacing w:after="0" w:line="240" w:lineRule="auto"/>
              <w:ind w:left="157"/>
            </w:pPr>
            <w:r>
              <w:t>Some college and above</w:t>
            </w:r>
          </w:p>
        </w:tc>
        <w:tc>
          <w:tcPr>
            <w:tcW w:w="1710" w:type="dxa"/>
          </w:tcPr>
          <w:p w14:paraId="0C98A16A" w14:textId="0AA9D20F" w:rsidR="00936634" w:rsidRDefault="00EE2629" w:rsidP="006A26B6">
            <w:pPr>
              <w:spacing w:after="0" w:line="240" w:lineRule="auto"/>
              <w:jc w:val="center"/>
            </w:pPr>
            <w:r>
              <w:t>5 (50)</w:t>
            </w:r>
          </w:p>
        </w:tc>
        <w:tc>
          <w:tcPr>
            <w:tcW w:w="1440" w:type="dxa"/>
          </w:tcPr>
          <w:p w14:paraId="56751694" w14:textId="6550A92B" w:rsidR="00936634" w:rsidRDefault="00F47D6F" w:rsidP="006A26B6">
            <w:pPr>
              <w:spacing w:after="0" w:line="240" w:lineRule="auto"/>
              <w:jc w:val="center"/>
            </w:pPr>
            <w:r>
              <w:t>2 (66.7)</w:t>
            </w:r>
          </w:p>
        </w:tc>
        <w:tc>
          <w:tcPr>
            <w:tcW w:w="1530" w:type="dxa"/>
          </w:tcPr>
          <w:p w14:paraId="64F01902" w14:textId="4ECA1FA8" w:rsidR="00936634" w:rsidRDefault="00F47D6F" w:rsidP="006A26B6">
            <w:pPr>
              <w:spacing w:after="0" w:line="240" w:lineRule="auto"/>
              <w:jc w:val="center"/>
            </w:pPr>
            <w:r>
              <w:t>2 (28.6)</w:t>
            </w:r>
          </w:p>
        </w:tc>
        <w:tc>
          <w:tcPr>
            <w:tcW w:w="1440" w:type="dxa"/>
          </w:tcPr>
          <w:p w14:paraId="69FC5B7C" w14:textId="002D34A8" w:rsidR="00936634" w:rsidRDefault="009C2567" w:rsidP="006A26B6">
            <w:pPr>
              <w:spacing w:after="0" w:line="240" w:lineRule="auto"/>
              <w:jc w:val="center"/>
            </w:pPr>
            <w:r>
              <w:t>5 (62.5)</w:t>
            </w:r>
          </w:p>
        </w:tc>
        <w:tc>
          <w:tcPr>
            <w:tcW w:w="1620" w:type="dxa"/>
          </w:tcPr>
          <w:p w14:paraId="114E8442" w14:textId="0FA52D3F" w:rsidR="00936634" w:rsidRDefault="009C2567" w:rsidP="006A26B6">
            <w:pPr>
              <w:spacing w:after="0" w:line="240" w:lineRule="auto"/>
              <w:jc w:val="center"/>
            </w:pPr>
            <w:r>
              <w:t>5 (83.3)</w:t>
            </w:r>
          </w:p>
        </w:tc>
        <w:tc>
          <w:tcPr>
            <w:tcW w:w="1800" w:type="dxa"/>
          </w:tcPr>
          <w:p w14:paraId="0C349426" w14:textId="725CF268" w:rsidR="00936634" w:rsidRDefault="00936634" w:rsidP="006A26B6">
            <w:pPr>
              <w:spacing w:after="0" w:line="240" w:lineRule="auto"/>
              <w:jc w:val="center"/>
            </w:pPr>
            <w:r w:rsidRPr="00FC4AA9">
              <w:rPr>
                <w:rFonts w:cstheme="minorHAnsi"/>
                <w:sz w:val="24"/>
                <w:szCs w:val="24"/>
              </w:rPr>
              <w:t>1</w:t>
            </w:r>
            <w:r w:rsidR="00395939">
              <w:rPr>
                <w:rFonts w:cstheme="minorHAnsi"/>
                <w:sz w:val="24"/>
                <w:szCs w:val="24"/>
              </w:rPr>
              <w:t>9</w:t>
            </w:r>
            <w:r w:rsidRPr="00FC4AA9">
              <w:rPr>
                <w:rFonts w:cstheme="minorHAnsi"/>
                <w:sz w:val="24"/>
                <w:szCs w:val="24"/>
              </w:rPr>
              <w:t xml:space="preserve"> (5</w:t>
            </w:r>
            <w:r w:rsidR="000E14C3">
              <w:rPr>
                <w:rFonts w:cstheme="minorHAnsi"/>
                <w:sz w:val="24"/>
                <w:szCs w:val="24"/>
              </w:rPr>
              <w:t>6</w:t>
            </w:r>
            <w:r w:rsidRPr="00FC4AA9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6A7490" w14:paraId="4F77E4AA" w14:textId="77777777" w:rsidTr="006A26B6">
        <w:tc>
          <w:tcPr>
            <w:tcW w:w="3145" w:type="dxa"/>
          </w:tcPr>
          <w:p w14:paraId="55AC0AC3" w14:textId="1ACBCBCB" w:rsidR="00936634" w:rsidRDefault="00936634" w:rsidP="006A26B6">
            <w:pPr>
              <w:spacing w:after="0" w:line="240" w:lineRule="auto"/>
            </w:pPr>
            <w:r w:rsidRPr="00D1627E">
              <w:rPr>
                <w:b/>
                <w:bCs/>
              </w:rPr>
              <w:t>Homelessness experienced</w:t>
            </w:r>
            <w:r>
              <w:t>, N (%)</w:t>
            </w:r>
          </w:p>
        </w:tc>
        <w:tc>
          <w:tcPr>
            <w:tcW w:w="1710" w:type="dxa"/>
          </w:tcPr>
          <w:p w14:paraId="4425BB0C" w14:textId="4030C215" w:rsidR="00936634" w:rsidRDefault="00936634" w:rsidP="006A26B6">
            <w:pPr>
              <w:spacing w:after="0" w:line="240" w:lineRule="auto"/>
              <w:jc w:val="center"/>
            </w:pPr>
            <w:r>
              <w:t>6 (60)</w:t>
            </w:r>
          </w:p>
        </w:tc>
        <w:tc>
          <w:tcPr>
            <w:tcW w:w="1440" w:type="dxa"/>
          </w:tcPr>
          <w:p w14:paraId="76859DE3" w14:textId="54D5D4F6" w:rsidR="00936634" w:rsidRDefault="00936634" w:rsidP="006A26B6">
            <w:pPr>
              <w:spacing w:after="0" w:line="240" w:lineRule="auto"/>
              <w:jc w:val="center"/>
            </w:pPr>
            <w:r>
              <w:t>2 (66.7)</w:t>
            </w:r>
          </w:p>
        </w:tc>
        <w:tc>
          <w:tcPr>
            <w:tcW w:w="1530" w:type="dxa"/>
          </w:tcPr>
          <w:p w14:paraId="7F070832" w14:textId="24F4E2EB" w:rsidR="00936634" w:rsidRDefault="00936634" w:rsidP="006A26B6">
            <w:pPr>
              <w:spacing w:after="0" w:line="240" w:lineRule="auto"/>
              <w:jc w:val="center"/>
            </w:pPr>
            <w:r>
              <w:t>4 (57.1)</w:t>
            </w:r>
          </w:p>
        </w:tc>
        <w:tc>
          <w:tcPr>
            <w:tcW w:w="1440" w:type="dxa"/>
          </w:tcPr>
          <w:p w14:paraId="4BD25462" w14:textId="6926ECC5" w:rsidR="00936634" w:rsidRDefault="00936634" w:rsidP="006A26B6">
            <w:pPr>
              <w:spacing w:after="0" w:line="240" w:lineRule="auto"/>
              <w:jc w:val="center"/>
            </w:pPr>
            <w:r>
              <w:t>5 (62.5)</w:t>
            </w:r>
          </w:p>
        </w:tc>
        <w:tc>
          <w:tcPr>
            <w:tcW w:w="1620" w:type="dxa"/>
          </w:tcPr>
          <w:p w14:paraId="5EFC14EF" w14:textId="37CCA9B0" w:rsidR="00936634" w:rsidRDefault="00936634" w:rsidP="006A26B6">
            <w:pPr>
              <w:spacing w:after="0" w:line="240" w:lineRule="auto"/>
              <w:jc w:val="center"/>
            </w:pPr>
            <w:r>
              <w:t>3 (50)</w:t>
            </w:r>
          </w:p>
        </w:tc>
        <w:tc>
          <w:tcPr>
            <w:tcW w:w="1800" w:type="dxa"/>
          </w:tcPr>
          <w:p w14:paraId="07BBECCB" w14:textId="270F5256" w:rsidR="00936634" w:rsidRDefault="00936634" w:rsidP="006A26B6">
            <w:pPr>
              <w:spacing w:after="0" w:line="240" w:lineRule="auto"/>
              <w:jc w:val="center"/>
            </w:pPr>
            <w:r w:rsidRPr="00FC4AA9">
              <w:rPr>
                <w:rFonts w:cstheme="minorHAnsi"/>
                <w:sz w:val="24"/>
                <w:szCs w:val="24"/>
              </w:rPr>
              <w:t>20 (63)</w:t>
            </w:r>
          </w:p>
        </w:tc>
      </w:tr>
      <w:tr w:rsidR="009C52F5" w14:paraId="2B9E0122" w14:textId="77777777" w:rsidTr="006A26B6">
        <w:tc>
          <w:tcPr>
            <w:tcW w:w="12685" w:type="dxa"/>
            <w:gridSpan w:val="7"/>
          </w:tcPr>
          <w:p w14:paraId="6D1B231B" w14:textId="17DDEB75" w:rsidR="006A7490" w:rsidRDefault="006A7490" w:rsidP="006A26B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FC4AA9">
              <w:rPr>
                <w:rFonts w:cstheme="minorHAnsi"/>
                <w:sz w:val="24"/>
                <w:szCs w:val="24"/>
                <w:vertAlign w:val="superscript"/>
              </w:rPr>
              <w:t>ǂ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Pr="00FC4AA9">
              <w:rPr>
                <w:rFonts w:cstheme="minorHAnsi"/>
                <w:sz w:val="24"/>
                <w:szCs w:val="24"/>
              </w:rPr>
              <w:t>Includes only people who disclosed their age (n=31)</w:t>
            </w:r>
          </w:p>
          <w:p w14:paraId="0C581EB0" w14:textId="19B64C0E" w:rsidR="009C52F5" w:rsidRPr="009C52F5" w:rsidRDefault="009C52F5" w:rsidP="006A26B6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C52F5">
              <w:rPr>
                <w:rFonts w:cstheme="minorHAnsi"/>
                <w:sz w:val="24"/>
                <w:szCs w:val="24"/>
              </w:rPr>
              <w:t>*</w:t>
            </w:r>
            <w:r>
              <w:rPr>
                <w:rFonts w:cstheme="minorHAnsi"/>
                <w:sz w:val="24"/>
                <w:szCs w:val="24"/>
              </w:rPr>
              <w:t xml:space="preserve"> Category is not exclusive</w:t>
            </w:r>
          </w:p>
        </w:tc>
      </w:tr>
    </w:tbl>
    <w:p w14:paraId="0B4EC2BC" w14:textId="77777777" w:rsidR="003B3DD9" w:rsidRDefault="003B3DD9"/>
    <w:sectPr w:rsidR="003B3DD9" w:rsidSect="006A74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E71B2"/>
    <w:multiLevelType w:val="hybridMultilevel"/>
    <w:tmpl w:val="DA128844"/>
    <w:lvl w:ilvl="0" w:tplc="E5C67C80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72476F"/>
    <w:multiLevelType w:val="hybridMultilevel"/>
    <w:tmpl w:val="1DC45A64"/>
    <w:lvl w:ilvl="0" w:tplc="B4B65910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1AD"/>
    <w:rsid w:val="000E14C3"/>
    <w:rsid w:val="001965D2"/>
    <w:rsid w:val="001A4E88"/>
    <w:rsid w:val="001B332D"/>
    <w:rsid w:val="001E4286"/>
    <w:rsid w:val="002655F6"/>
    <w:rsid w:val="002963B1"/>
    <w:rsid w:val="00341D25"/>
    <w:rsid w:val="00395939"/>
    <w:rsid w:val="003B3DD9"/>
    <w:rsid w:val="003E08BC"/>
    <w:rsid w:val="004000D2"/>
    <w:rsid w:val="004764B8"/>
    <w:rsid w:val="0047786F"/>
    <w:rsid w:val="004C41AD"/>
    <w:rsid w:val="004C799A"/>
    <w:rsid w:val="00540E1C"/>
    <w:rsid w:val="0059569E"/>
    <w:rsid w:val="005A2E46"/>
    <w:rsid w:val="005A556C"/>
    <w:rsid w:val="005C7308"/>
    <w:rsid w:val="005F04BB"/>
    <w:rsid w:val="006A26B6"/>
    <w:rsid w:val="006A7490"/>
    <w:rsid w:val="007B46A8"/>
    <w:rsid w:val="007F1C10"/>
    <w:rsid w:val="00822B6F"/>
    <w:rsid w:val="008B1702"/>
    <w:rsid w:val="008F3F34"/>
    <w:rsid w:val="00936634"/>
    <w:rsid w:val="00940376"/>
    <w:rsid w:val="00970813"/>
    <w:rsid w:val="009A158A"/>
    <w:rsid w:val="009C2567"/>
    <w:rsid w:val="009C52F5"/>
    <w:rsid w:val="009D0198"/>
    <w:rsid w:val="00A3478C"/>
    <w:rsid w:val="00AD2AA1"/>
    <w:rsid w:val="00AF1397"/>
    <w:rsid w:val="00B32CFE"/>
    <w:rsid w:val="00BF2B2B"/>
    <w:rsid w:val="00BF6DF0"/>
    <w:rsid w:val="00C144CA"/>
    <w:rsid w:val="00C4346F"/>
    <w:rsid w:val="00D1627E"/>
    <w:rsid w:val="00D301AE"/>
    <w:rsid w:val="00D66419"/>
    <w:rsid w:val="00D95A70"/>
    <w:rsid w:val="00E227E3"/>
    <w:rsid w:val="00EC7E5B"/>
    <w:rsid w:val="00EE2629"/>
    <w:rsid w:val="00F33B57"/>
    <w:rsid w:val="00F37237"/>
    <w:rsid w:val="00F47D6F"/>
    <w:rsid w:val="00F85F4E"/>
    <w:rsid w:val="00FF1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B5EFE"/>
  <w15:chartTrackingRefBased/>
  <w15:docId w15:val="{52198BEC-3E0C-AC4A-B90E-7F3E6F123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1A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1A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7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7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7E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E5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C52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A7074F732B6E45BD989046A27BF5C7" ma:contentTypeVersion="13" ma:contentTypeDescription="Create a new document." ma:contentTypeScope="" ma:versionID="39bf251e608b87ce10167b4055b44bef">
  <xsd:schema xmlns:xsd="http://www.w3.org/2001/XMLSchema" xmlns:xs="http://www.w3.org/2001/XMLSchema" xmlns:p="http://schemas.microsoft.com/office/2006/metadata/properties" xmlns:ns2="989cb115-9320-4405-9bfd-9de6d73e5768" xmlns:ns3="efa6ff33-769c-4af7-b4be-e0bc056e87dd" targetNamespace="http://schemas.microsoft.com/office/2006/metadata/properties" ma:root="true" ma:fieldsID="de6c0a9286d5269db785d3ffff78b940" ns2:_="" ns3:_="">
    <xsd:import namespace="989cb115-9320-4405-9bfd-9de6d73e5768"/>
    <xsd:import namespace="efa6ff33-769c-4af7-b4be-e0bc056e87d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9cb115-9320-4405-9bfd-9de6d73e57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a6ff33-769c-4af7-b4be-e0bc056e87d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B52DBF-E0DB-4EEA-8E68-00EEA0D52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9cb115-9320-4405-9bfd-9de6d73e5768"/>
    <ds:schemaRef ds:uri="efa6ff33-769c-4af7-b4be-e0bc056e87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2B27D7-6DAC-467A-9325-FFE9AD1CB6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01AA05B-130E-45FF-B952-C217228F867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10</Words>
  <Characters>970</Characters>
  <Application>Microsoft Office Word</Application>
  <DocSecurity>0</DocSecurity>
  <Lines>2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John Kelly</dc:creator>
  <cp:keywords/>
  <dc:description/>
  <cp:lastModifiedBy>Sarah Bauerle Bass</cp:lastModifiedBy>
  <cp:revision>48</cp:revision>
  <dcterms:created xsi:type="dcterms:W3CDTF">2021-12-08T21:17:00Z</dcterms:created>
  <dcterms:modified xsi:type="dcterms:W3CDTF">2021-12-09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A7074F732B6E45BD989046A27BF5C7</vt:lpwstr>
  </property>
</Properties>
</file>